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C8CC88"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FC4316"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90FD63"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CD2AF3" w:rsidR="00F102CC" w:rsidRPr="003D5AF6" w:rsidRDefault="007A641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subsection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41ECF7"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939722"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983012"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5A3296"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C4FC4C" w:rsidR="00F102CC" w:rsidRPr="003D5AF6" w:rsidRDefault="00F83A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6EBE8F" w:rsidR="00F102CC" w:rsidRDefault="00F83A6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601654"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84B65B"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542A52"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4ACFF7" w:rsidR="00F102CC" w:rsidRPr="00F83A68" w:rsidRDefault="00F83A68">
            <w:pPr>
              <w:spacing w:line="225" w:lineRule="auto"/>
              <w:rPr>
                <w:rFonts w:ascii="Noto Sans" w:eastAsia="Noto Sans" w:hAnsi="Noto Sans" w:cs="Noto Sans"/>
                <w:bCs/>
                <w:color w:val="434343"/>
                <w:sz w:val="18"/>
                <w:szCs w:val="18"/>
              </w:rPr>
            </w:pPr>
            <w:r w:rsidRPr="00F83A6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9B91B5"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C24EC0"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7209F3"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5EC5CA"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88DE2D"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5266A1"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EFE303"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991683"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344A14"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05B71B"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13DDF7" w:rsidR="00F102CC" w:rsidRPr="003D5AF6" w:rsidRDefault="00F83A68">
            <w:pPr>
              <w:spacing w:line="225" w:lineRule="auto"/>
              <w:rPr>
                <w:rFonts w:ascii="Noto Sans" w:eastAsia="Noto Sans" w:hAnsi="Noto Sans" w:cs="Noto Sans"/>
                <w:bCs/>
                <w:color w:val="434343"/>
                <w:sz w:val="18"/>
                <w:szCs w:val="18"/>
              </w:rPr>
            </w:pPr>
            <w:r w:rsidRPr="00F83A6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0D2B15" w:rsidR="00F102CC" w:rsidRPr="003D5AF6" w:rsidRDefault="00F83A68">
            <w:pPr>
              <w:spacing w:line="225" w:lineRule="auto"/>
              <w:rPr>
                <w:rFonts w:ascii="Noto Sans" w:eastAsia="Noto Sans" w:hAnsi="Noto Sans" w:cs="Noto Sans"/>
                <w:bCs/>
                <w:color w:val="434343"/>
                <w:sz w:val="18"/>
                <w:szCs w:val="18"/>
              </w:rPr>
            </w:pPr>
            <w:r w:rsidRPr="00F83A6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C2BE3B" w:rsidR="00F102CC" w:rsidRPr="003D5AF6" w:rsidRDefault="00F83A68">
            <w:pPr>
              <w:spacing w:line="225" w:lineRule="auto"/>
              <w:rPr>
                <w:rFonts w:ascii="Noto Sans" w:eastAsia="Noto Sans" w:hAnsi="Noto Sans" w:cs="Noto Sans"/>
                <w:bCs/>
                <w:color w:val="434343"/>
                <w:sz w:val="18"/>
                <w:szCs w:val="18"/>
              </w:rPr>
            </w:pPr>
            <w:r w:rsidRPr="00F83A6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1B9F44" w:rsidR="00F102CC" w:rsidRPr="003D5AF6" w:rsidRDefault="00F83A68">
            <w:pPr>
              <w:spacing w:line="225" w:lineRule="auto"/>
              <w:rPr>
                <w:rFonts w:ascii="Noto Sans" w:eastAsia="Noto Sans" w:hAnsi="Noto Sans" w:cs="Noto Sans"/>
                <w:bCs/>
                <w:color w:val="434343"/>
                <w:sz w:val="18"/>
                <w:szCs w:val="18"/>
              </w:rPr>
            </w:pPr>
            <w:r w:rsidRPr="00F83A6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0217191" w:rsidR="00F102CC" w:rsidRPr="003D5AF6" w:rsidRDefault="00F83A68">
            <w:pPr>
              <w:spacing w:line="225" w:lineRule="auto"/>
              <w:rPr>
                <w:rFonts w:ascii="Noto Sans" w:eastAsia="Noto Sans" w:hAnsi="Noto Sans" w:cs="Noto Sans"/>
                <w:bCs/>
                <w:color w:val="434343"/>
              </w:rPr>
            </w:pPr>
            <w:r w:rsidRPr="00F83A6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DEC970"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E81138" w:rsidR="00F102CC" w:rsidRPr="003D5AF6" w:rsidRDefault="00F83A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9586B" w14:textId="77777777" w:rsidR="00612750" w:rsidRDefault="00612750">
      <w:r>
        <w:separator/>
      </w:r>
    </w:p>
  </w:endnote>
  <w:endnote w:type="continuationSeparator" w:id="0">
    <w:p w14:paraId="106EB38C" w14:textId="77777777" w:rsidR="00612750" w:rsidRDefault="00612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5E103" w14:textId="77777777" w:rsidR="00612750" w:rsidRDefault="00612750">
      <w:r>
        <w:separator/>
      </w:r>
    </w:p>
  </w:footnote>
  <w:footnote w:type="continuationSeparator" w:id="0">
    <w:p w14:paraId="1918EFCE" w14:textId="77777777" w:rsidR="00612750" w:rsidRDefault="006127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1191727">
    <w:abstractNumId w:val="2"/>
  </w:num>
  <w:num w:numId="2" w16cid:durableId="1609657512">
    <w:abstractNumId w:val="0"/>
  </w:num>
  <w:num w:numId="3" w16cid:durableId="497116821">
    <w:abstractNumId w:val="1"/>
  </w:num>
  <w:num w:numId="4" w16cid:durableId="19923711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2750"/>
    <w:rsid w:val="00623E6F"/>
    <w:rsid w:val="007054B6"/>
    <w:rsid w:val="007A641C"/>
    <w:rsid w:val="009C7B26"/>
    <w:rsid w:val="00A11E52"/>
    <w:rsid w:val="00BD41E9"/>
    <w:rsid w:val="00C84413"/>
    <w:rsid w:val="00F102CC"/>
    <w:rsid w:val="00F83A6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D632BFD5A8384DAC32D0061086B248" ma:contentTypeVersion="9" ma:contentTypeDescription="Create a new document." ma:contentTypeScope="" ma:versionID="8511104741740a96f4bbcf8ce6114de1">
  <xsd:schema xmlns:xsd="http://www.w3.org/2001/XMLSchema" xmlns:xs="http://www.w3.org/2001/XMLSchema" xmlns:p="http://schemas.microsoft.com/office/2006/metadata/properties" xmlns:ns3="3f3f5f07-3748-4aef-b0bf-24dbc08d50d8" xmlns:ns4="e1c3793e-9cee-451a-bb61-45d26b63588f" targetNamespace="http://schemas.microsoft.com/office/2006/metadata/properties" ma:root="true" ma:fieldsID="1e516ac96dda1ea888b8478ef01d1a8a" ns3:_="" ns4:_="">
    <xsd:import namespace="3f3f5f07-3748-4aef-b0bf-24dbc08d50d8"/>
    <xsd:import namespace="e1c3793e-9cee-451a-bb61-45d26b6358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ObjectDetectorVersion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3f5f07-3748-4aef-b0bf-24dbc08d50d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3793e-9cee-451a-bb61-45d26b63588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_activity" ma:index="16"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1c3793e-9cee-451a-bb61-45d26b63588f" xsi:nil="true"/>
  </documentManagement>
</p:properties>
</file>

<file path=customXml/itemProps1.xml><?xml version="1.0" encoding="utf-8"?>
<ds:datastoreItem xmlns:ds="http://schemas.openxmlformats.org/officeDocument/2006/customXml" ds:itemID="{25E89021-BC5E-449C-9C50-FA2F79F01C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3f5f07-3748-4aef-b0bf-24dbc08d50d8"/>
    <ds:schemaRef ds:uri="e1c3793e-9cee-451a-bb61-45d26b6358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041E79-F730-4EBC-AFDB-3C913217DB37}">
  <ds:schemaRefs>
    <ds:schemaRef ds:uri="http://schemas.microsoft.com/sharepoint/v3/contenttype/forms"/>
  </ds:schemaRefs>
</ds:datastoreItem>
</file>

<file path=customXml/itemProps3.xml><?xml version="1.0" encoding="utf-8"?>
<ds:datastoreItem xmlns:ds="http://schemas.openxmlformats.org/officeDocument/2006/customXml" ds:itemID="{91825A43-A208-4A60-85A3-B84A8D1E9BCC}">
  <ds:schemaRefs>
    <ds:schemaRef ds:uri="http://schemas.microsoft.com/office/2006/metadata/properties"/>
    <ds:schemaRef ds:uri="http://schemas.microsoft.com/office/infopath/2007/PartnerControls"/>
    <ds:schemaRef ds:uri="e1c3793e-9cee-451a-bb61-45d26b63588f"/>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5</Pages>
  <Words>1470</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Starr</dc:creator>
  <cp:lastModifiedBy>Alex Starr</cp:lastModifiedBy>
  <cp:revision>3</cp:revision>
  <dcterms:created xsi:type="dcterms:W3CDTF">2024-01-08T23:30:00Z</dcterms:created>
  <dcterms:modified xsi:type="dcterms:W3CDTF">2024-01-0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D632BFD5A8384DAC32D0061086B248</vt:lpwstr>
  </property>
</Properties>
</file>